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718" w:rsidRDefault="00A62718" w:rsidP="00A62718">
      <w:pPr>
        <w:spacing w:line="480" w:lineRule="auto"/>
      </w:pPr>
      <w:r>
        <w:rPr>
          <w:rFonts w:eastAsia="Noto Sans CJK SC"/>
        </w:rPr>
        <w:t xml:space="preserve">Table S1.  </w:t>
      </w:r>
      <w:r>
        <w:rPr>
          <w:rFonts w:eastAsia="Noto Sans CJK SC"/>
          <w:b/>
          <w:bCs/>
        </w:rPr>
        <w:t>Weights (g) of sampled salmon during periods of feeding (Day 0), food deprivation (Days 7 and 28) and refeeding (Day 41).</w:t>
      </w:r>
    </w:p>
    <w:tbl>
      <w:tblPr>
        <w:tblW w:w="9964" w:type="dxa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340"/>
        <w:gridCol w:w="1693"/>
        <w:gridCol w:w="1238"/>
        <w:gridCol w:w="1428"/>
        <w:gridCol w:w="1423"/>
        <w:gridCol w:w="1428"/>
        <w:gridCol w:w="1414"/>
      </w:tblGrid>
      <w:tr w:rsidR="00A62718" w:rsidTr="00ED0075"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Weight (g)</w:t>
            </w: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23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y 0</w:t>
            </w: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y 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y 28</w:t>
            </w: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y 41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Non-transgenic</w:t>
            </w: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average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2.18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8.22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9.66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8.80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proofErr w:type="spellStart"/>
            <w:r>
              <w:t>stdev</w:t>
            </w:r>
            <w:proofErr w:type="spellEnd"/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3.85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8.81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08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.09</w:t>
            </w:r>
          </w:p>
        </w:tc>
      </w:tr>
      <w:tr w:rsidR="00A62718" w:rsidTr="00ED0075">
        <w:trPr>
          <w:trHeight w:val="83"/>
        </w:trPr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count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</w:tr>
      <w:tr w:rsidR="00A62718" w:rsidTr="00ED0075">
        <w:tc>
          <w:tcPr>
            <w:tcW w:w="1339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Transgenic</w:t>
            </w:r>
          </w:p>
        </w:tc>
        <w:tc>
          <w:tcPr>
            <w:tcW w:w="123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average</w:t>
            </w:r>
          </w:p>
        </w:tc>
        <w:tc>
          <w:tcPr>
            <w:tcW w:w="142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103.10</w:t>
            </w:r>
          </w:p>
        </w:tc>
        <w:tc>
          <w:tcPr>
            <w:tcW w:w="1423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97.20</w:t>
            </w:r>
          </w:p>
        </w:tc>
        <w:tc>
          <w:tcPr>
            <w:tcW w:w="142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91.20</w:t>
            </w:r>
          </w:p>
        </w:tc>
        <w:tc>
          <w:tcPr>
            <w:tcW w:w="1414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107.90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proofErr w:type="spellStart"/>
            <w:r>
              <w:t>stdev</w:t>
            </w:r>
            <w:proofErr w:type="spellEnd"/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.72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6.61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6.61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17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count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</w:tr>
      <w:tr w:rsidR="00A62718" w:rsidTr="00ED0075">
        <w:tc>
          <w:tcPr>
            <w:tcW w:w="1339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ength (cm)</w:t>
            </w:r>
          </w:p>
        </w:tc>
        <w:tc>
          <w:tcPr>
            <w:tcW w:w="1693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Non-transgenic</w:t>
            </w:r>
          </w:p>
        </w:tc>
        <w:tc>
          <w:tcPr>
            <w:tcW w:w="1238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average</w:t>
            </w:r>
          </w:p>
        </w:tc>
        <w:tc>
          <w:tcPr>
            <w:tcW w:w="1428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20.00</w:t>
            </w:r>
          </w:p>
        </w:tc>
        <w:tc>
          <w:tcPr>
            <w:tcW w:w="1423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20.51</w:t>
            </w:r>
          </w:p>
        </w:tc>
        <w:tc>
          <w:tcPr>
            <w:tcW w:w="1428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20.21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20.86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proofErr w:type="spellStart"/>
            <w:r>
              <w:t>stdev</w:t>
            </w:r>
            <w:proofErr w:type="spellEnd"/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.80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34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58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74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count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</w:tr>
      <w:tr w:rsidR="00A62718" w:rsidTr="00ED0075">
        <w:tc>
          <w:tcPr>
            <w:tcW w:w="1339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Transgenic</w:t>
            </w:r>
          </w:p>
        </w:tc>
        <w:tc>
          <w:tcPr>
            <w:tcW w:w="123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</w:pPr>
            <w:r>
              <w:t>average</w:t>
            </w:r>
          </w:p>
        </w:tc>
        <w:tc>
          <w:tcPr>
            <w:tcW w:w="142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19.74</w:t>
            </w:r>
          </w:p>
        </w:tc>
        <w:tc>
          <w:tcPr>
            <w:tcW w:w="1423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19.56</w:t>
            </w:r>
          </w:p>
        </w:tc>
        <w:tc>
          <w:tcPr>
            <w:tcW w:w="1428" w:type="dxa"/>
            <w:tcBorders>
              <w:top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19.54</w:t>
            </w:r>
          </w:p>
        </w:tc>
        <w:tc>
          <w:tcPr>
            <w:tcW w:w="1414" w:type="dxa"/>
            <w:tcBorders>
              <w:top w:val="dotted" w:sz="2" w:space="0" w:color="000000"/>
              <w:right w:val="dotted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  <w:r>
              <w:t>20.86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proofErr w:type="spellStart"/>
            <w:r>
              <w:t>stdev</w:t>
            </w:r>
            <w:proofErr w:type="spellEnd"/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.85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43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43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.74</w:t>
            </w:r>
          </w:p>
        </w:tc>
      </w:tr>
      <w:tr w:rsidR="00A62718" w:rsidTr="00ED0075">
        <w:tc>
          <w:tcPr>
            <w:tcW w:w="133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</w:pPr>
            <w:r>
              <w:t>count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2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4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</w:tr>
      <w:tr w:rsidR="00A62718" w:rsidTr="00ED0075">
        <w:tc>
          <w:tcPr>
            <w:tcW w:w="1339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69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23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  <w:tc>
          <w:tcPr>
            <w:tcW w:w="1414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</w:pPr>
          </w:p>
        </w:tc>
      </w:tr>
    </w:tbl>
    <w:p w:rsidR="00A62718" w:rsidRDefault="00A62718" w:rsidP="00A62718">
      <w:pPr>
        <w:spacing w:line="480" w:lineRule="auto"/>
        <w:rPr>
          <w:rFonts w:eastAsia="Noto Sans CJK SC"/>
        </w:rPr>
      </w:pPr>
    </w:p>
    <w:p w:rsidR="00A62718" w:rsidRDefault="00A62718" w:rsidP="00A62718">
      <w:pPr>
        <w:spacing w:line="480" w:lineRule="auto"/>
      </w:pPr>
      <w:r>
        <w:rPr>
          <w:rFonts w:eastAsia="Noto Sans CJK SC"/>
        </w:rPr>
        <w:t xml:space="preserve">Table S2.  </w:t>
      </w:r>
      <w:r>
        <w:rPr>
          <w:rFonts w:eastAsia="Noto Sans CJK SC"/>
          <w:b/>
          <w:bCs/>
        </w:rPr>
        <w:t>Genotype, pool number, and body size of salmon sampled on Days 0, 28, and 41.</w:t>
      </w:r>
    </w:p>
    <w:tbl>
      <w:tblPr>
        <w:tblW w:w="5000" w:type="pc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561"/>
        <w:gridCol w:w="1557"/>
        <w:gridCol w:w="1562"/>
        <w:gridCol w:w="1561"/>
        <w:gridCol w:w="1559"/>
        <w:gridCol w:w="1560"/>
      </w:tblGrid>
      <w:tr w:rsidR="00A62718" w:rsidTr="00ED0075"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</w:t>
            </w:r>
          </w:p>
        </w:tc>
        <w:tc>
          <w:tcPr>
            <w:tcW w:w="1659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66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ol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 (g)</w:t>
            </w:r>
          </w:p>
        </w:tc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 (cm)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6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78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8.5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9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8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1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1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2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9.9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8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0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3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3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8.8</w:t>
            </w:r>
          </w:p>
        </w:tc>
      </w:tr>
      <w:tr w:rsidR="00A62718" w:rsidTr="00ED0075">
        <w:trPr>
          <w:trHeight w:val="314"/>
        </w:trPr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6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2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9.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4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8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4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10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6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9.8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3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77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8.9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13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6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1.5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2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25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2.2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9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80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9.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2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4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8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3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22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2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4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69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8.2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8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9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3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6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2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38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5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9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8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4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84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9.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NT10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54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3.3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2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7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5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4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42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2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lastRenderedPageBreak/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6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01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0.2</w:t>
            </w:r>
          </w:p>
        </w:tc>
      </w:tr>
      <w:tr w:rsidR="00A62718" w:rsidTr="00ED0075"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41</w:t>
            </w:r>
          </w:p>
        </w:tc>
        <w:tc>
          <w:tcPr>
            <w:tcW w:w="16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</w:t>
            </w:r>
          </w:p>
        </w:tc>
        <w:tc>
          <w:tcPr>
            <w:tcW w:w="16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TF9</w:t>
            </w:r>
          </w:p>
        </w:tc>
        <w:tc>
          <w:tcPr>
            <w:tcW w:w="16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2</w:t>
            </w:r>
          </w:p>
        </w:tc>
        <w:tc>
          <w:tcPr>
            <w:tcW w:w="166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128</w:t>
            </w:r>
          </w:p>
        </w:tc>
        <w:tc>
          <w:tcPr>
            <w:tcW w:w="166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A62718" w:rsidRDefault="00A62718" w:rsidP="00ED0075">
            <w:pPr>
              <w:pStyle w:val="TableContents"/>
              <w:jc w:val="center"/>
            </w:pPr>
            <w:r>
              <w:t>21</w:t>
            </w:r>
          </w:p>
        </w:tc>
      </w:tr>
      <w:tr w:rsidR="00A62718" w:rsidTr="00ED0075"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  <w:tc>
          <w:tcPr>
            <w:tcW w:w="1659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  <w:tc>
          <w:tcPr>
            <w:tcW w:w="1664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  <w:tc>
          <w:tcPr>
            <w:tcW w:w="1663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</w:tcPr>
          <w:p w:rsidR="00A62718" w:rsidRDefault="00A62718" w:rsidP="00ED0075">
            <w:pPr>
              <w:pStyle w:val="TableContents"/>
              <w:jc w:val="center"/>
            </w:pPr>
          </w:p>
        </w:tc>
      </w:tr>
    </w:tbl>
    <w:p w:rsidR="00A62718" w:rsidRDefault="00A62718" w:rsidP="00A62718">
      <w:pPr>
        <w:spacing w:line="480" w:lineRule="auto"/>
        <w:rPr>
          <w:rFonts w:eastAsia="Noto Sans CJK SC"/>
        </w:rPr>
      </w:pPr>
      <w:r>
        <w:rPr>
          <w:rFonts w:eastAsia="Noto Sans CJK SC"/>
        </w:rPr>
        <w:t xml:space="preserve">NT = Non-transgenic and T = Transgenic </w:t>
      </w:r>
    </w:p>
    <w:p w:rsidR="00440670" w:rsidRDefault="00440670">
      <w:bookmarkStart w:id="0" w:name="_GoBack"/>
      <w:bookmarkEnd w:id="0"/>
    </w:p>
    <w:sectPr w:rsidR="0044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718"/>
    <w:rsid w:val="00000462"/>
    <w:rsid w:val="00002A3D"/>
    <w:rsid w:val="000169E7"/>
    <w:rsid w:val="00056289"/>
    <w:rsid w:val="000621FE"/>
    <w:rsid w:val="000653B8"/>
    <w:rsid w:val="000D6FE0"/>
    <w:rsid w:val="000E4517"/>
    <w:rsid w:val="001215BD"/>
    <w:rsid w:val="00134459"/>
    <w:rsid w:val="0016613B"/>
    <w:rsid w:val="001A4CB7"/>
    <w:rsid w:val="001D6583"/>
    <w:rsid w:val="002277E2"/>
    <w:rsid w:val="0024016C"/>
    <w:rsid w:val="00270DE7"/>
    <w:rsid w:val="0027461B"/>
    <w:rsid w:val="0028586E"/>
    <w:rsid w:val="00297208"/>
    <w:rsid w:val="002A1D41"/>
    <w:rsid w:val="002F6F53"/>
    <w:rsid w:val="002F7980"/>
    <w:rsid w:val="0030466A"/>
    <w:rsid w:val="003156C5"/>
    <w:rsid w:val="00324CF0"/>
    <w:rsid w:val="003274ED"/>
    <w:rsid w:val="0035760C"/>
    <w:rsid w:val="003D20C2"/>
    <w:rsid w:val="003E4ECE"/>
    <w:rsid w:val="003E7902"/>
    <w:rsid w:val="00440670"/>
    <w:rsid w:val="004509A0"/>
    <w:rsid w:val="004512BE"/>
    <w:rsid w:val="00461193"/>
    <w:rsid w:val="00463C4D"/>
    <w:rsid w:val="0048262F"/>
    <w:rsid w:val="00496E3C"/>
    <w:rsid w:val="004F7CD0"/>
    <w:rsid w:val="00515206"/>
    <w:rsid w:val="00531DFB"/>
    <w:rsid w:val="005519DA"/>
    <w:rsid w:val="005A7578"/>
    <w:rsid w:val="005C22B5"/>
    <w:rsid w:val="005F0513"/>
    <w:rsid w:val="00643CC6"/>
    <w:rsid w:val="006548FB"/>
    <w:rsid w:val="00671FC3"/>
    <w:rsid w:val="00681CFF"/>
    <w:rsid w:val="0069090E"/>
    <w:rsid w:val="006B2515"/>
    <w:rsid w:val="006B39B6"/>
    <w:rsid w:val="006C4CC1"/>
    <w:rsid w:val="006D69F0"/>
    <w:rsid w:val="006E0758"/>
    <w:rsid w:val="00705919"/>
    <w:rsid w:val="00741C53"/>
    <w:rsid w:val="00757263"/>
    <w:rsid w:val="00764C0D"/>
    <w:rsid w:val="00775686"/>
    <w:rsid w:val="00795EDB"/>
    <w:rsid w:val="0079652F"/>
    <w:rsid w:val="007F3FA8"/>
    <w:rsid w:val="00863359"/>
    <w:rsid w:val="008805C8"/>
    <w:rsid w:val="00894726"/>
    <w:rsid w:val="00897FA9"/>
    <w:rsid w:val="008A497A"/>
    <w:rsid w:val="008A57FB"/>
    <w:rsid w:val="008D55D0"/>
    <w:rsid w:val="008F5941"/>
    <w:rsid w:val="00906D5B"/>
    <w:rsid w:val="00910F21"/>
    <w:rsid w:val="00920720"/>
    <w:rsid w:val="00925749"/>
    <w:rsid w:val="00927DFF"/>
    <w:rsid w:val="00935664"/>
    <w:rsid w:val="00941C35"/>
    <w:rsid w:val="009741AC"/>
    <w:rsid w:val="009F2FBB"/>
    <w:rsid w:val="00A0014D"/>
    <w:rsid w:val="00A62718"/>
    <w:rsid w:val="00A80CA2"/>
    <w:rsid w:val="00A96B11"/>
    <w:rsid w:val="00AA3908"/>
    <w:rsid w:val="00AC7268"/>
    <w:rsid w:val="00AC7F57"/>
    <w:rsid w:val="00AE2757"/>
    <w:rsid w:val="00B27B69"/>
    <w:rsid w:val="00B455C6"/>
    <w:rsid w:val="00B47BB3"/>
    <w:rsid w:val="00B57F6F"/>
    <w:rsid w:val="00B67989"/>
    <w:rsid w:val="00B7047D"/>
    <w:rsid w:val="00B7248E"/>
    <w:rsid w:val="00BB3D02"/>
    <w:rsid w:val="00BD50C3"/>
    <w:rsid w:val="00C1606A"/>
    <w:rsid w:val="00C2357F"/>
    <w:rsid w:val="00C96F2C"/>
    <w:rsid w:val="00CA580F"/>
    <w:rsid w:val="00CB2D12"/>
    <w:rsid w:val="00CC47C5"/>
    <w:rsid w:val="00CF68BB"/>
    <w:rsid w:val="00D049EE"/>
    <w:rsid w:val="00D55B57"/>
    <w:rsid w:val="00D810B5"/>
    <w:rsid w:val="00D9508B"/>
    <w:rsid w:val="00DA38A1"/>
    <w:rsid w:val="00DB6A19"/>
    <w:rsid w:val="00DD0C38"/>
    <w:rsid w:val="00DF1D2D"/>
    <w:rsid w:val="00E21708"/>
    <w:rsid w:val="00E22B4A"/>
    <w:rsid w:val="00E26232"/>
    <w:rsid w:val="00E35326"/>
    <w:rsid w:val="00E46DD9"/>
    <w:rsid w:val="00E47AD1"/>
    <w:rsid w:val="00E92689"/>
    <w:rsid w:val="00EC082E"/>
    <w:rsid w:val="00EC0D8B"/>
    <w:rsid w:val="00EE2231"/>
    <w:rsid w:val="00EE6201"/>
    <w:rsid w:val="00F03A84"/>
    <w:rsid w:val="00F12956"/>
    <w:rsid w:val="00F50634"/>
    <w:rsid w:val="00F6430A"/>
    <w:rsid w:val="00F83053"/>
    <w:rsid w:val="00F92B30"/>
    <w:rsid w:val="00FB0235"/>
    <w:rsid w:val="00FB27BF"/>
    <w:rsid w:val="00FE2562"/>
    <w:rsid w:val="00FE2765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56FFA-1F0F-453B-827E-144F8B84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718"/>
    <w:pPr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C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A6271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 Rose Balasabas Vallaso</dc:creator>
  <cp:keywords/>
  <dc:description/>
  <cp:lastModifiedBy>Mell Rose Balasabas Vallaso</cp:lastModifiedBy>
  <cp:revision>1</cp:revision>
  <dcterms:created xsi:type="dcterms:W3CDTF">2025-05-31T01:25:00Z</dcterms:created>
  <dcterms:modified xsi:type="dcterms:W3CDTF">2025-05-31T01:26:00Z</dcterms:modified>
</cp:coreProperties>
</file>